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: Table S</w:t>
      </w:r>
      <w:r>
        <w:rPr/>
        <w:t>1. Mean (SD) maternal age (years) by decade of birth and by area deprivation group (Townsend deprivation score, TDS, quartile).</w:t>
      </w:r>
    </w:p>
    <w:tbl>
      <w:tblPr>
        <w:tblW w:w="92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701"/>
        <w:gridCol w:w="1418"/>
        <w:gridCol w:w="1843"/>
        <w:gridCol w:w="1382"/>
      </w:tblGrid>
      <w:tr>
        <w:trPr>
          <w:trHeight w:val="431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07" w:leader="none"/>
              </w:tabs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DS Quarti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07" w:leader="none"/>
              </w:tabs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61-1970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07" w:leader="none"/>
              </w:tabs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71–1980*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07" w:leader="none"/>
              </w:tabs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81–1990*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07" w:leader="none"/>
              </w:tabs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991-2000*</w:t>
            </w:r>
          </w:p>
        </w:tc>
      </w:tr>
      <w:tr>
        <w:trPr>
          <w:trHeight w:val="431" w:hRule="atLeast"/>
        </w:trPr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07" w:leader="none"/>
              </w:tabs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artile 1 (least deprived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5 (5.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1 (4.6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3 (4.5)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3 (4.8)</w:t>
            </w:r>
          </w:p>
        </w:tc>
      </w:tr>
      <w:tr>
        <w:trPr>
          <w:trHeight w:val="431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07" w:leader="none"/>
              </w:tabs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artile 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4 (6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1 (5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3 (5.1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9 (5.5)</w:t>
            </w:r>
          </w:p>
        </w:tc>
      </w:tr>
      <w:tr>
        <w:trPr>
          <w:trHeight w:val="431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07" w:leader="none"/>
              </w:tabs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artile 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1 (6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1 (5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3 (5.0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5 (5.6)</w:t>
            </w:r>
          </w:p>
        </w:tc>
      </w:tr>
      <w:tr>
        <w:trPr>
          <w:trHeight w:val="431" w:hRule="atLeast"/>
        </w:trPr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07" w:leader="none"/>
              </w:tabs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artile 4 (most deprived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4 (6.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4 (5.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5 (4.8)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7 (5.5)</w:t>
            </w:r>
          </w:p>
        </w:tc>
      </w:tr>
    </w:tbl>
    <w:p>
      <w:pPr>
        <w:pStyle w:val="Normal"/>
        <w:tabs>
          <w:tab w:val="clear" w:pos="720"/>
          <w:tab w:val="left" w:pos="2307" w:leader="none"/>
        </w:tabs>
        <w:spacing w:before="120" w:after="200"/>
        <w:rPr>
          <w:rFonts w:ascii="Arial" w:hAnsi="Arial" w:cs="Arial"/>
        </w:rPr>
      </w:pPr>
      <w:r>
        <w:rPr>
          <w:rFonts w:cs="Arial" w:ascii="Arial" w:hAnsi="Arial"/>
        </w:rPr>
        <w:t>*p&lt;0.001 for the difference in mean maternal age between the TDS quartiles in each decade, using one-way analysis of variance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2:31:00Z</dcterms:created>
  <dc:creator>lchavez</dc:creator>
  <dc:description/>
  <cp:keywords/>
  <dc:language>en-US</dc:language>
  <cp:lastModifiedBy>lchavez</cp:lastModifiedBy>
  <dcterms:modified xsi:type="dcterms:W3CDTF">2013-04-11T03:05:00Z</dcterms:modified>
  <cp:revision>2</cp:revision>
  <dc:subject/>
  <dc:title/>
</cp:coreProperties>
</file>